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A000B7" w14:textId="77777777" w:rsidR="002813DE" w:rsidRDefault="002813DE"/>
    <w:p w14:paraId="4279F556" w14:textId="0462DB70" w:rsidR="002813DE" w:rsidRDefault="002813DE" w:rsidP="002813DE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</w:t>
      </w:r>
      <w:r>
        <w:rPr>
          <w:rFonts w:ascii="Times New Roman" w:hAnsi="Times New Roman" w:cs="Times New Roman" w:hint="eastAsia"/>
          <w:b/>
          <w:bCs/>
          <w:sz w:val="24"/>
        </w:rPr>
        <w:t>1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/>
          <w:b/>
          <w:bCs/>
          <w:sz w:val="24"/>
        </w:rPr>
        <w:t>Patients’</w:t>
      </w:r>
      <w:r>
        <w:rPr>
          <w:rFonts w:ascii="Times New Roman" w:hAnsi="Times New Roman" w:cs="Times New Roman"/>
          <w:b/>
          <w:bCs/>
          <w:sz w:val="24"/>
        </w:rPr>
        <w:t xml:space="preserve"> information</w:t>
      </w:r>
    </w:p>
    <w:tbl>
      <w:tblPr>
        <w:tblStyle w:val="a3"/>
        <w:tblW w:w="486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7"/>
        <w:gridCol w:w="1217"/>
        <w:gridCol w:w="1217"/>
        <w:gridCol w:w="1217"/>
      </w:tblGrid>
      <w:tr w:rsidR="002813DE" w14:paraId="54FED8E8" w14:textId="77777777" w:rsidTr="00CF1880">
        <w:trPr>
          <w:jc w:val="center"/>
        </w:trPr>
        <w:tc>
          <w:tcPr>
            <w:tcW w:w="1217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vAlign w:val="center"/>
          </w:tcPr>
          <w:p w14:paraId="5BC5C69F" w14:textId="77777777" w:rsidR="002813DE" w:rsidRPr="00E6340C" w:rsidRDefault="002813DE" w:rsidP="00CF1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340C">
              <w:rPr>
                <w:rFonts w:ascii="Times New Roman" w:hAnsi="Times New Roman" w:cs="Times New Roman" w:hint="eastAsia"/>
                <w:b/>
                <w:bCs/>
              </w:rPr>
              <w:t>Patient numbers</w:t>
            </w:r>
          </w:p>
        </w:tc>
        <w:tc>
          <w:tcPr>
            <w:tcW w:w="1217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vAlign w:val="center"/>
          </w:tcPr>
          <w:p w14:paraId="4D61AE8F" w14:textId="77777777" w:rsidR="002813DE" w:rsidRPr="00E6340C" w:rsidRDefault="002813DE" w:rsidP="00CF1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340C">
              <w:rPr>
                <w:rFonts w:ascii="Times New Roman" w:hAnsi="Times New Roman" w:cs="Times New Roman" w:hint="eastAsia"/>
                <w:b/>
                <w:bCs/>
              </w:rPr>
              <w:t>Gender</w:t>
            </w:r>
          </w:p>
        </w:tc>
        <w:tc>
          <w:tcPr>
            <w:tcW w:w="1217" w:type="dxa"/>
            <w:tcBorders>
              <w:top w:val="single" w:sz="8" w:space="0" w:color="000000"/>
              <w:bottom w:val="single" w:sz="8" w:space="0" w:color="000000"/>
              <w:tl2br w:val="nil"/>
              <w:tr2bl w:val="nil"/>
            </w:tcBorders>
            <w:vAlign w:val="center"/>
          </w:tcPr>
          <w:p w14:paraId="377273E6" w14:textId="77777777" w:rsidR="002813DE" w:rsidRPr="00E6340C" w:rsidRDefault="002813DE" w:rsidP="00CF1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340C">
              <w:rPr>
                <w:rFonts w:ascii="Times New Roman" w:hAnsi="Times New Roman" w:cs="Times New Roman" w:hint="eastAsia"/>
                <w:b/>
                <w:bCs/>
              </w:rPr>
              <w:t>Age</w:t>
            </w:r>
          </w:p>
        </w:tc>
        <w:tc>
          <w:tcPr>
            <w:tcW w:w="1217" w:type="dxa"/>
            <w:tcBorders>
              <w:top w:val="single" w:sz="8" w:space="0" w:color="000000"/>
              <w:bottom w:val="single" w:sz="8" w:space="0" w:color="000000"/>
              <w:right w:val="nil"/>
              <w:tl2br w:val="nil"/>
              <w:tr2bl w:val="nil"/>
            </w:tcBorders>
            <w:vAlign w:val="center"/>
          </w:tcPr>
          <w:p w14:paraId="3CD51120" w14:textId="77777777" w:rsidR="002813DE" w:rsidRPr="00E6340C" w:rsidRDefault="002813DE" w:rsidP="00CF188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6340C">
              <w:rPr>
                <w:rFonts w:ascii="Times New Roman" w:hAnsi="Times New Roman" w:cs="Times New Roman" w:hint="eastAsia"/>
                <w:b/>
                <w:bCs/>
              </w:rPr>
              <w:t>Location</w:t>
            </w:r>
          </w:p>
        </w:tc>
      </w:tr>
      <w:tr w:rsidR="002813DE" w14:paraId="4610AB20" w14:textId="77777777" w:rsidTr="00CF1880">
        <w:trPr>
          <w:jc w:val="center"/>
        </w:trPr>
        <w:tc>
          <w:tcPr>
            <w:tcW w:w="1217" w:type="dxa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4FD425C8" w14:textId="77777777" w:rsidR="002813DE" w:rsidRDefault="002813DE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17" w:type="dxa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18BA39E8" w14:textId="77777777" w:rsidR="002813DE" w:rsidRDefault="002813DE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1217" w:type="dxa"/>
            <w:tcBorders>
              <w:top w:val="single" w:sz="8" w:space="0" w:color="000000"/>
              <w:tl2br w:val="nil"/>
              <w:tr2bl w:val="nil"/>
            </w:tcBorders>
            <w:vAlign w:val="center"/>
          </w:tcPr>
          <w:p w14:paraId="3B4C415D" w14:textId="77777777" w:rsidR="002813DE" w:rsidRDefault="002813DE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217" w:type="dxa"/>
            <w:tcBorders>
              <w:top w:val="single" w:sz="8" w:space="0" w:color="000000"/>
              <w:right w:val="nil"/>
              <w:tl2br w:val="nil"/>
              <w:tr2bl w:val="nil"/>
            </w:tcBorders>
            <w:vAlign w:val="center"/>
          </w:tcPr>
          <w:p w14:paraId="77745C95" w14:textId="77777777" w:rsidR="002813DE" w:rsidRDefault="002813DE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ace</w:t>
            </w:r>
          </w:p>
        </w:tc>
      </w:tr>
      <w:tr w:rsidR="002813DE" w14:paraId="4DD9590B" w14:textId="77777777" w:rsidTr="00CF1880">
        <w:trPr>
          <w:jc w:val="center"/>
        </w:trPr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14:paraId="0881D327" w14:textId="77777777" w:rsidR="002813DE" w:rsidRDefault="002813DE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14:paraId="778E418D" w14:textId="77777777" w:rsidR="002813DE" w:rsidRDefault="002813DE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14:paraId="2775BBE1" w14:textId="77777777" w:rsidR="002813DE" w:rsidRDefault="002813DE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217" w:type="dxa"/>
            <w:tcBorders>
              <w:right w:val="nil"/>
              <w:tl2br w:val="nil"/>
              <w:tr2bl w:val="nil"/>
            </w:tcBorders>
            <w:vAlign w:val="center"/>
          </w:tcPr>
          <w:p w14:paraId="6AB571BD" w14:textId="77777777" w:rsidR="002813DE" w:rsidRDefault="002813DE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ight hand</w:t>
            </w:r>
          </w:p>
        </w:tc>
      </w:tr>
      <w:tr w:rsidR="002813DE" w14:paraId="1ADC381E" w14:textId="77777777" w:rsidTr="00CF1880">
        <w:trPr>
          <w:jc w:val="center"/>
        </w:trPr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14:paraId="2639DEBA" w14:textId="77777777" w:rsidR="002813DE" w:rsidRDefault="002813DE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14:paraId="15225659" w14:textId="77777777" w:rsidR="002813DE" w:rsidRDefault="002813DE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14:paraId="61574077" w14:textId="77777777" w:rsidR="002813DE" w:rsidRDefault="002813DE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217" w:type="dxa"/>
            <w:tcBorders>
              <w:right w:val="nil"/>
              <w:tl2br w:val="nil"/>
              <w:tr2bl w:val="nil"/>
            </w:tcBorders>
            <w:vAlign w:val="center"/>
          </w:tcPr>
          <w:p w14:paraId="6B50EE8B" w14:textId="77777777" w:rsidR="002813DE" w:rsidRDefault="002813DE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eft hand</w:t>
            </w:r>
          </w:p>
        </w:tc>
      </w:tr>
      <w:tr w:rsidR="002813DE" w14:paraId="1E65772A" w14:textId="77777777" w:rsidTr="00CF1880">
        <w:trPr>
          <w:jc w:val="center"/>
        </w:trPr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14:paraId="0D61A6DA" w14:textId="77777777" w:rsidR="002813DE" w:rsidRDefault="002813DE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14:paraId="764AA566" w14:textId="77777777" w:rsidR="002813DE" w:rsidRDefault="002813DE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14:paraId="28B840B4" w14:textId="77777777" w:rsidR="002813DE" w:rsidRDefault="002813DE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217" w:type="dxa"/>
            <w:tcBorders>
              <w:right w:val="nil"/>
              <w:tl2br w:val="nil"/>
              <w:tr2bl w:val="nil"/>
            </w:tcBorders>
            <w:vAlign w:val="center"/>
          </w:tcPr>
          <w:p w14:paraId="3F96FC9A" w14:textId="77777777" w:rsidR="002813DE" w:rsidRDefault="002813DE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ck</w:t>
            </w:r>
          </w:p>
        </w:tc>
      </w:tr>
      <w:tr w:rsidR="002813DE" w14:paraId="70602A5C" w14:textId="77777777" w:rsidTr="00CF1880">
        <w:trPr>
          <w:jc w:val="center"/>
        </w:trPr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14:paraId="35994A38" w14:textId="77777777" w:rsidR="002813DE" w:rsidRDefault="002813DE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14:paraId="54C11684" w14:textId="77777777" w:rsidR="002813DE" w:rsidRDefault="002813DE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14:paraId="0E89AD6F" w14:textId="77777777" w:rsidR="002813DE" w:rsidRDefault="002813DE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217" w:type="dxa"/>
            <w:tcBorders>
              <w:right w:val="nil"/>
              <w:tl2br w:val="nil"/>
              <w:tr2bl w:val="nil"/>
            </w:tcBorders>
            <w:vAlign w:val="center"/>
          </w:tcPr>
          <w:p w14:paraId="52CF28E1" w14:textId="77777777" w:rsidR="002813DE" w:rsidRDefault="002813DE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eck</w:t>
            </w:r>
          </w:p>
        </w:tc>
      </w:tr>
      <w:tr w:rsidR="002813DE" w14:paraId="4FCD3E36" w14:textId="77777777" w:rsidTr="00CF1880">
        <w:trPr>
          <w:jc w:val="center"/>
        </w:trPr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14:paraId="3445F778" w14:textId="77777777" w:rsidR="002813DE" w:rsidRDefault="002813DE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14:paraId="7B338DBB" w14:textId="77777777" w:rsidR="002813DE" w:rsidRDefault="002813DE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emale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14:paraId="03D148A8" w14:textId="77777777" w:rsidR="002813DE" w:rsidRDefault="002813DE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217" w:type="dxa"/>
            <w:tcBorders>
              <w:right w:val="nil"/>
              <w:tl2br w:val="nil"/>
              <w:tr2bl w:val="nil"/>
            </w:tcBorders>
            <w:vAlign w:val="center"/>
          </w:tcPr>
          <w:p w14:paraId="0EDD031E" w14:textId="77777777" w:rsidR="002813DE" w:rsidRDefault="002813DE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eft arm</w:t>
            </w:r>
          </w:p>
        </w:tc>
      </w:tr>
      <w:tr w:rsidR="002813DE" w14:paraId="1C0951B1" w14:textId="77777777" w:rsidTr="00CF1880">
        <w:trPr>
          <w:jc w:val="center"/>
        </w:trPr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14:paraId="0FD86CD2" w14:textId="77777777" w:rsidR="002813DE" w:rsidRDefault="002813DE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14:paraId="7CD36789" w14:textId="77777777" w:rsidR="002813DE" w:rsidRDefault="002813DE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1217" w:type="dxa"/>
            <w:tcBorders>
              <w:tl2br w:val="nil"/>
              <w:tr2bl w:val="nil"/>
            </w:tcBorders>
            <w:vAlign w:val="center"/>
          </w:tcPr>
          <w:p w14:paraId="5537FC43" w14:textId="77777777" w:rsidR="002813DE" w:rsidRDefault="002813DE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217" w:type="dxa"/>
            <w:tcBorders>
              <w:right w:val="nil"/>
              <w:tl2br w:val="nil"/>
              <w:tr2bl w:val="nil"/>
            </w:tcBorders>
            <w:vAlign w:val="center"/>
          </w:tcPr>
          <w:p w14:paraId="5FD57C2A" w14:textId="77777777" w:rsidR="002813DE" w:rsidRDefault="002813DE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eft arm</w:t>
            </w:r>
          </w:p>
        </w:tc>
      </w:tr>
      <w:tr w:rsidR="002813DE" w14:paraId="4FAE7573" w14:textId="77777777" w:rsidTr="00CF1880">
        <w:trPr>
          <w:jc w:val="center"/>
        </w:trPr>
        <w:tc>
          <w:tcPr>
            <w:tcW w:w="1217" w:type="dxa"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14:paraId="2C8FC580" w14:textId="77777777" w:rsidR="002813DE" w:rsidRDefault="002813DE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217" w:type="dxa"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14:paraId="22987CF1" w14:textId="77777777" w:rsidR="002813DE" w:rsidRDefault="002813DE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le</w:t>
            </w:r>
          </w:p>
        </w:tc>
        <w:tc>
          <w:tcPr>
            <w:tcW w:w="1217" w:type="dxa"/>
            <w:tcBorders>
              <w:bottom w:val="single" w:sz="8" w:space="0" w:color="000000"/>
              <w:tl2br w:val="nil"/>
              <w:tr2bl w:val="nil"/>
            </w:tcBorders>
            <w:vAlign w:val="center"/>
          </w:tcPr>
          <w:p w14:paraId="4EFE014B" w14:textId="77777777" w:rsidR="002813DE" w:rsidRDefault="002813DE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217" w:type="dxa"/>
            <w:tcBorders>
              <w:bottom w:val="single" w:sz="8" w:space="0" w:color="000000"/>
              <w:right w:val="nil"/>
              <w:tl2br w:val="nil"/>
              <w:tr2bl w:val="nil"/>
            </w:tcBorders>
            <w:vAlign w:val="center"/>
          </w:tcPr>
          <w:p w14:paraId="018468A0" w14:textId="77777777" w:rsidR="002813DE" w:rsidRDefault="002813DE" w:rsidP="00CF188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houlder</w:t>
            </w:r>
          </w:p>
        </w:tc>
      </w:tr>
    </w:tbl>
    <w:p w14:paraId="654FD3B7" w14:textId="77777777" w:rsidR="002813DE" w:rsidRDefault="002813DE">
      <w:pPr>
        <w:rPr>
          <w:rFonts w:hint="eastAsia"/>
        </w:rPr>
      </w:pPr>
    </w:p>
    <w:sectPr w:rsidR="002813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3DE"/>
    <w:rsid w:val="00281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BB0B02"/>
  <w15:chartTrackingRefBased/>
  <w15:docId w15:val="{CF823420-3EA8-4693-8E28-1A140356E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13DE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2813DE"/>
    <w:pPr>
      <w:widowControl w:val="0"/>
      <w:jc w:val="both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4</Characters>
  <Application>Microsoft Office Word</Application>
  <DocSecurity>0</DocSecurity>
  <Lines>1</Lines>
  <Paragraphs>1</Paragraphs>
  <ScaleCrop>false</ScaleCrop>
  <Company/>
  <LinksUpToDate>false</LinksUpToDate>
  <CharactersWithSpaces>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g Haylee</dc:creator>
  <cp:keywords/>
  <dc:description/>
  <cp:lastModifiedBy>Xiang Haylee</cp:lastModifiedBy>
  <cp:revision>1</cp:revision>
  <dcterms:created xsi:type="dcterms:W3CDTF">2023-12-19T03:27:00Z</dcterms:created>
  <dcterms:modified xsi:type="dcterms:W3CDTF">2023-12-19T03:27:00Z</dcterms:modified>
</cp:coreProperties>
</file>